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AC655" w14:textId="47D5BC02" w:rsidR="007F1A39" w:rsidRPr="00607ACA" w:rsidRDefault="009F00C0" w:rsidP="00607A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00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E04ECA" w:rsidRPr="00607AC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346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1EE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04ECA" w:rsidRPr="00607ACA">
        <w:rPr>
          <w:rFonts w:ascii="Times New Roman" w:hAnsi="Times New Roman" w:cs="Times New Roman"/>
          <w:sz w:val="24"/>
          <w:szCs w:val="24"/>
        </w:rPr>
        <w:t>.</w:t>
      </w:r>
      <w:r w:rsidR="00134641">
        <w:rPr>
          <w:rFonts w:ascii="Times New Roman" w:hAnsi="Times New Roman" w:cs="Times New Roman"/>
          <w:sz w:val="24"/>
          <w:szCs w:val="24"/>
        </w:rPr>
        <w:t xml:space="preserve"> </w:t>
      </w:r>
      <w:r w:rsidR="00E04ECA" w:rsidRPr="00607ACA">
        <w:rPr>
          <w:rFonts w:ascii="Times New Roman" w:hAnsi="Times New Roman" w:cs="Times New Roman"/>
          <w:sz w:val="24"/>
          <w:szCs w:val="24"/>
        </w:rPr>
        <w:t>Primers and probes used for q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04ECA" w:rsidRPr="00607ACA" w14:paraId="44FB833F" w14:textId="77777777" w:rsidTr="00E04ECA">
        <w:tc>
          <w:tcPr>
            <w:tcW w:w="2765" w:type="dxa"/>
          </w:tcPr>
          <w:p w14:paraId="7FA103F6" w14:textId="597F6A04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65" w:type="dxa"/>
          </w:tcPr>
          <w:p w14:paraId="5F21E595" w14:textId="17117BD8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2766" w:type="dxa"/>
          </w:tcPr>
          <w:p w14:paraId="327170A7" w14:textId="77777777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ECA" w:rsidRPr="00607ACA" w14:paraId="14E4AE85" w14:textId="77777777" w:rsidTr="00DD641D">
        <w:tc>
          <w:tcPr>
            <w:tcW w:w="2765" w:type="dxa"/>
          </w:tcPr>
          <w:p w14:paraId="3374A8D1" w14:textId="7C26E64B" w:rsidR="00E04ECA" w:rsidRPr="00607ACA" w:rsidRDefault="00675070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A626A5">
              <w:rPr>
                <w:rFonts w:ascii="Times New Roman" w:hAnsi="Times New Roman" w:cs="Times New Roman" w:hint="eastAsia"/>
                <w:sz w:val="24"/>
                <w:szCs w:val="24"/>
              </w:rPr>
              <w:t>ADHA</w:t>
            </w:r>
          </w:p>
          <w:p w14:paraId="36010EB8" w14:textId="7B61B258" w:rsidR="00675070" w:rsidRPr="00607ACA" w:rsidRDefault="00675070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E3DA8" w14:textId="54CF9845" w:rsidR="00E04ECA" w:rsidRDefault="00A626A5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  <w:p w14:paraId="7FE6D3C9" w14:textId="692B0C46" w:rsidR="00675070" w:rsidRPr="00607ACA" w:rsidRDefault="00675070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1" w:type="dxa"/>
            <w:gridSpan w:val="2"/>
          </w:tcPr>
          <w:p w14:paraId="1ED058C6" w14:textId="6C85B09C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F: 5′- </w:t>
            </w:r>
            <w:r w:rsidR="00675070" w:rsidRPr="00675070">
              <w:rPr>
                <w:rFonts w:ascii="Times New Roman" w:hAnsi="Times New Roman" w:cs="Times New Roman"/>
                <w:sz w:val="24"/>
                <w:szCs w:val="24"/>
              </w:rPr>
              <w:t>ACCCAGGCATGTGGAATATG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  <w:p w14:paraId="0A38849A" w14:textId="15369AAD" w:rsidR="00675070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R: 5′- </w:t>
            </w:r>
            <w:r w:rsidR="00675070" w:rsidRPr="00675070">
              <w:rPr>
                <w:rFonts w:ascii="Times New Roman" w:hAnsi="Times New Roman" w:cs="Times New Roman"/>
                <w:sz w:val="24"/>
                <w:szCs w:val="24"/>
              </w:rPr>
              <w:t>GTTGCTCCCAGCAGGATTAT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  <w:p w14:paraId="662BD232" w14:textId="397C5AF4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F: 5′- C</w:t>
            </w:r>
            <w:r w:rsidR="00A626A5" w:rsidRPr="00A626A5">
              <w:rPr>
                <w:rFonts w:ascii="Times New Roman" w:hAnsi="Times New Roman" w:cs="Times New Roman" w:hint="eastAsia"/>
                <w:sz w:val="24"/>
                <w:szCs w:val="24"/>
              </w:rPr>
              <w:t>CTCCATCCTGGCCTCGCTGT</w:t>
            </w:r>
            <w:r w:rsidR="00A626A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  <w:p w14:paraId="235F2A40" w14:textId="78A7D774" w:rsidR="00E04ECA" w:rsidRPr="00607ACA" w:rsidRDefault="00E04ECA" w:rsidP="00607A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R: 5′- </w:t>
            </w:r>
            <w:r w:rsidR="00A626A5" w:rsidRPr="00A626A5">
              <w:rPr>
                <w:rFonts w:ascii="Times New Roman" w:hAnsi="Times New Roman" w:cs="Times New Roman" w:hint="eastAsia"/>
                <w:sz w:val="24"/>
                <w:szCs w:val="24"/>
              </w:rPr>
              <w:t>GCTGTCACCTTCACCGTTCC</w:t>
            </w:r>
            <w:r w:rsidRPr="00607ACA">
              <w:rPr>
                <w:rFonts w:ascii="Times New Roman" w:hAnsi="Times New Roman" w:cs="Times New Roman"/>
                <w:sz w:val="24"/>
                <w:szCs w:val="24"/>
              </w:rPr>
              <w:t xml:space="preserve"> -3′</w:t>
            </w:r>
          </w:p>
        </w:tc>
      </w:tr>
    </w:tbl>
    <w:p w14:paraId="1EAE9846" w14:textId="77777777" w:rsidR="00E04ECA" w:rsidRPr="00607ACA" w:rsidRDefault="00E04ECA" w:rsidP="00607ACA">
      <w:pPr>
        <w:spacing w:line="360" w:lineRule="auto"/>
        <w:rPr>
          <w:rFonts w:hint="eastAsia"/>
          <w:sz w:val="24"/>
          <w:szCs w:val="24"/>
        </w:rPr>
      </w:pPr>
    </w:p>
    <w:sectPr w:rsidR="00E04ECA" w:rsidRPr="00607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6D24C" w14:textId="77777777" w:rsidR="00BD5C3E" w:rsidRDefault="00BD5C3E" w:rsidP="00E04ECA">
      <w:pPr>
        <w:rPr>
          <w:rFonts w:hint="eastAsia"/>
        </w:rPr>
      </w:pPr>
      <w:r>
        <w:separator/>
      </w:r>
    </w:p>
  </w:endnote>
  <w:endnote w:type="continuationSeparator" w:id="0">
    <w:p w14:paraId="59F98437" w14:textId="77777777" w:rsidR="00BD5C3E" w:rsidRDefault="00BD5C3E" w:rsidP="00E04E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55352" w14:textId="77777777" w:rsidR="00BD5C3E" w:rsidRDefault="00BD5C3E" w:rsidP="00E04ECA">
      <w:pPr>
        <w:rPr>
          <w:rFonts w:hint="eastAsia"/>
        </w:rPr>
      </w:pPr>
      <w:r>
        <w:separator/>
      </w:r>
    </w:p>
  </w:footnote>
  <w:footnote w:type="continuationSeparator" w:id="0">
    <w:p w14:paraId="143DBD9C" w14:textId="77777777" w:rsidR="00BD5C3E" w:rsidRDefault="00BD5C3E" w:rsidP="00E04E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C73A0B4-3001-4B49-B90C-31ED3D22DB85}"/>
    <w:docVar w:name="KY_MEDREF_VERSION" w:val="3"/>
  </w:docVars>
  <w:rsids>
    <w:rsidRoot w:val="00F70E90"/>
    <w:rsid w:val="000E48AA"/>
    <w:rsid w:val="000F41BF"/>
    <w:rsid w:val="00134641"/>
    <w:rsid w:val="001E37A2"/>
    <w:rsid w:val="002D26C0"/>
    <w:rsid w:val="003459D4"/>
    <w:rsid w:val="003E1EE3"/>
    <w:rsid w:val="00514053"/>
    <w:rsid w:val="00607ACA"/>
    <w:rsid w:val="00675070"/>
    <w:rsid w:val="007F1A39"/>
    <w:rsid w:val="00830C34"/>
    <w:rsid w:val="009B31B6"/>
    <w:rsid w:val="009F00C0"/>
    <w:rsid w:val="00A6088A"/>
    <w:rsid w:val="00A626A5"/>
    <w:rsid w:val="00BD5C3E"/>
    <w:rsid w:val="00C17619"/>
    <w:rsid w:val="00E04ECA"/>
    <w:rsid w:val="00F70E90"/>
    <w:rsid w:val="00FD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2B17C"/>
  <w15:chartTrackingRefBased/>
  <w15:docId w15:val="{16A4024A-F09A-4548-9BBF-42357CA7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E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E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ECA"/>
    <w:rPr>
      <w:sz w:val="18"/>
      <w:szCs w:val="18"/>
    </w:rPr>
  </w:style>
  <w:style w:type="table" w:styleId="a7">
    <w:name w:val="Table Grid"/>
    <w:basedOn w:val="a1"/>
    <w:uiPriority w:val="39"/>
    <w:rsid w:val="00E04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0</Words>
  <Characters>191</Characters>
  <Application>Microsoft Office Word</Application>
  <DocSecurity>0</DocSecurity>
  <Lines>13</Lines>
  <Paragraphs>1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侃</dc:creator>
  <cp:keywords/>
  <dc:description/>
  <cp:lastModifiedBy>侃 汪</cp:lastModifiedBy>
  <cp:revision>8</cp:revision>
  <dcterms:created xsi:type="dcterms:W3CDTF">2022-11-01T12:58:00Z</dcterms:created>
  <dcterms:modified xsi:type="dcterms:W3CDTF">2025-07-23T06:36:00Z</dcterms:modified>
</cp:coreProperties>
</file>